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D3FE5" w14:textId="77777777" w:rsidR="005D386E" w:rsidRPr="00926B63" w:rsidRDefault="005D386E" w:rsidP="005D386E">
      <w:pPr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P</w:t>
      </w:r>
      <w:r w:rsidRPr="00926B63">
        <w:rPr>
          <w:b/>
          <w:bCs/>
          <w:lang w:val="en-US"/>
        </w:rPr>
        <w:t xml:space="preserve">erspectives </w:t>
      </w:r>
      <w:r>
        <w:rPr>
          <w:b/>
          <w:bCs/>
          <w:lang w:val="en-US"/>
        </w:rPr>
        <w:t>on the</w:t>
      </w:r>
      <w:r w:rsidRPr="00926B63">
        <w:rPr>
          <w:b/>
          <w:bCs/>
          <w:lang w:val="en-US"/>
        </w:rPr>
        <w:t xml:space="preserve"> measurement of self-perceived cognitive function </w:t>
      </w:r>
      <w:r>
        <w:rPr>
          <w:b/>
          <w:bCs/>
          <w:lang w:val="en-US"/>
        </w:rPr>
        <w:t xml:space="preserve">in older adults </w:t>
      </w:r>
    </w:p>
    <w:p w14:paraId="1E754782" w14:textId="77777777" w:rsidR="005D386E" w:rsidRDefault="005D386E">
      <w:pPr>
        <w:rPr>
          <w:b/>
          <w:bCs/>
          <w:sz w:val="18"/>
          <w:szCs w:val="18"/>
          <w:lang w:val="en-US"/>
        </w:rPr>
      </w:pPr>
    </w:p>
    <w:p w14:paraId="688740EA" w14:textId="721FD053" w:rsidR="005D386E" w:rsidRDefault="005D386E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 MATERIAL</w:t>
      </w:r>
      <w:r>
        <w:rPr>
          <w:b/>
          <w:bCs/>
          <w:sz w:val="18"/>
          <w:szCs w:val="18"/>
          <w:lang w:val="en-US"/>
        </w:rPr>
        <w:br w:type="page"/>
      </w:r>
    </w:p>
    <w:p w14:paraId="346ADC90" w14:textId="77777777" w:rsidR="009E21BB" w:rsidRDefault="009E21BB">
      <w:pPr>
        <w:rPr>
          <w:b/>
          <w:bCs/>
          <w:sz w:val="18"/>
          <w:szCs w:val="18"/>
          <w:lang w:val="en-US"/>
        </w:rPr>
      </w:pPr>
    </w:p>
    <w:tbl>
      <w:tblPr>
        <w:tblStyle w:val="Tabelraster"/>
        <w:tblW w:w="9180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953"/>
        <w:gridCol w:w="1701"/>
      </w:tblGrid>
      <w:tr w:rsidR="009E21BB" w:rsidRPr="00E970D7" w14:paraId="4A2EFA0A" w14:textId="77777777" w:rsidTr="00742D48">
        <w:tc>
          <w:tcPr>
            <w:tcW w:w="9180" w:type="dxa"/>
            <w:gridSpan w:val="3"/>
            <w:tcBorders>
              <w:bottom w:val="single" w:sz="4" w:space="0" w:color="auto"/>
            </w:tcBorders>
          </w:tcPr>
          <w:p w14:paraId="27D24F0A" w14:textId="77777777" w:rsidR="009E21BB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lang w:val="en-US"/>
              </w:rPr>
              <w:t>Supplementary t</w:t>
            </w:r>
            <w:r w:rsidRPr="00A458F4">
              <w:rPr>
                <w:b/>
                <w:bCs/>
                <w:lang w:val="en-US"/>
              </w:rPr>
              <w:t xml:space="preserve">able </w:t>
            </w:r>
            <w:r>
              <w:rPr>
                <w:b/>
                <w:bCs/>
                <w:lang w:val="en-US"/>
              </w:rPr>
              <w:t>1</w:t>
            </w:r>
            <w:r w:rsidRPr="00A458F4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 xml:space="preserve"> Instruments respondents reported using to assess SCD </w:t>
            </w:r>
          </w:p>
        </w:tc>
      </w:tr>
      <w:tr w:rsidR="009E21BB" w:rsidRPr="00E23B83" w14:paraId="63D337B5" w14:textId="77777777" w:rsidTr="00742D48">
        <w:tc>
          <w:tcPr>
            <w:tcW w:w="1526" w:type="dxa"/>
            <w:tcBorders>
              <w:bottom w:val="single" w:sz="4" w:space="0" w:color="auto"/>
            </w:tcBorders>
          </w:tcPr>
          <w:p w14:paraId="073B2F72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0497EBC7" w14:textId="77777777" w:rsidR="009E21BB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ll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3CF015" w14:textId="77777777" w:rsidR="009E21BB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times mentioned</w:t>
            </w:r>
          </w:p>
        </w:tc>
      </w:tr>
      <w:tr w:rsidR="009E21BB" w:rsidRPr="00E23B83" w14:paraId="5BF3E241" w14:textId="77777777" w:rsidTr="00742D48">
        <w:tc>
          <w:tcPr>
            <w:tcW w:w="1526" w:type="dxa"/>
            <w:tcBorders>
              <w:top w:val="single" w:sz="4" w:space="0" w:color="auto"/>
            </w:tcBorders>
          </w:tcPr>
          <w:p w14:paraId="390D120A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proofErr w:type="spellStart"/>
            <w:r w:rsidRPr="00E23B83"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  <w:lang w:val="en-US"/>
              </w:rPr>
              <w:t>C</w:t>
            </w:r>
            <w:r w:rsidRPr="00E23B83">
              <w:rPr>
                <w:sz w:val="20"/>
                <w:szCs w:val="20"/>
                <w:lang w:val="en-US"/>
              </w:rPr>
              <w:t>o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elf*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4579EA11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ment of Everyday Cogni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155F3F" w14:textId="77777777" w:rsidR="009E21BB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9E21BB" w:rsidRPr="00E23B83" w14:paraId="69D7ECDB" w14:textId="77777777" w:rsidTr="00742D48">
        <w:tc>
          <w:tcPr>
            <w:tcW w:w="1526" w:type="dxa"/>
          </w:tcPr>
          <w:p w14:paraId="363BC6E2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CFQ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5953" w:type="dxa"/>
          </w:tcPr>
          <w:p w14:paraId="2E499BD4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303D95">
              <w:rPr>
                <w:sz w:val="20"/>
                <w:szCs w:val="20"/>
                <w:lang w:val="en-US"/>
              </w:rPr>
              <w:t>Cognitive Failures Questionnaire</w:t>
            </w:r>
          </w:p>
        </w:tc>
        <w:tc>
          <w:tcPr>
            <w:tcW w:w="1701" w:type="dxa"/>
          </w:tcPr>
          <w:p w14:paraId="58EBD1AE" w14:textId="77777777" w:rsidR="009E21BB" w:rsidRPr="00303D95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9E21BB" w:rsidRPr="00E23B83" w14:paraId="621BB7ED" w14:textId="77777777" w:rsidTr="00742D48">
        <w:tc>
          <w:tcPr>
            <w:tcW w:w="1526" w:type="dxa"/>
          </w:tcPr>
          <w:p w14:paraId="1BA675F0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BRIEF</w:t>
            </w:r>
            <w:r>
              <w:rPr>
                <w:sz w:val="20"/>
                <w:szCs w:val="20"/>
                <w:lang w:val="en-US"/>
              </w:rPr>
              <w:t>-A*</w:t>
            </w:r>
          </w:p>
        </w:tc>
        <w:tc>
          <w:tcPr>
            <w:tcW w:w="5953" w:type="dxa"/>
          </w:tcPr>
          <w:p w14:paraId="5C072CA3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303D95">
              <w:rPr>
                <w:sz w:val="20"/>
                <w:szCs w:val="20"/>
                <w:lang w:val="en-US"/>
              </w:rPr>
              <w:t>Behavior Rating Inventory of Executive Functioning</w:t>
            </w:r>
            <w:r>
              <w:rPr>
                <w:sz w:val="20"/>
                <w:szCs w:val="20"/>
                <w:lang w:val="en-US"/>
              </w:rPr>
              <w:t>-Adult Version</w:t>
            </w:r>
          </w:p>
        </w:tc>
        <w:tc>
          <w:tcPr>
            <w:tcW w:w="1701" w:type="dxa"/>
          </w:tcPr>
          <w:p w14:paraId="1A4848C0" w14:textId="77777777" w:rsidR="009E21BB" w:rsidRPr="00303D95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9E21BB" w:rsidRPr="00E23B83" w14:paraId="63602DDA" w14:textId="77777777" w:rsidTr="00742D48">
        <w:tc>
          <w:tcPr>
            <w:tcW w:w="1526" w:type="dxa"/>
          </w:tcPr>
          <w:p w14:paraId="5C6BF88E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CCI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5953" w:type="dxa"/>
          </w:tcPr>
          <w:p w14:paraId="352B4A49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303D95">
              <w:rPr>
                <w:sz w:val="20"/>
                <w:szCs w:val="20"/>
                <w:lang w:val="en-US"/>
              </w:rPr>
              <w:t xml:space="preserve">Cognitive </w:t>
            </w:r>
            <w:r>
              <w:rPr>
                <w:sz w:val="20"/>
                <w:szCs w:val="20"/>
                <w:lang w:val="en-US"/>
              </w:rPr>
              <w:t>C</w:t>
            </w:r>
            <w:r w:rsidRPr="00303D95">
              <w:rPr>
                <w:sz w:val="20"/>
                <w:szCs w:val="20"/>
                <w:lang w:val="en-US"/>
              </w:rPr>
              <w:t xml:space="preserve">hange </w:t>
            </w:r>
            <w:r>
              <w:rPr>
                <w:sz w:val="20"/>
                <w:szCs w:val="20"/>
                <w:lang w:val="en-US"/>
              </w:rPr>
              <w:t>I</w:t>
            </w:r>
            <w:r w:rsidRPr="00303D95">
              <w:rPr>
                <w:sz w:val="20"/>
                <w:szCs w:val="20"/>
                <w:lang w:val="en-US"/>
              </w:rPr>
              <w:t>ndex</w:t>
            </w:r>
          </w:p>
        </w:tc>
        <w:tc>
          <w:tcPr>
            <w:tcW w:w="1701" w:type="dxa"/>
          </w:tcPr>
          <w:p w14:paraId="58CD9F2C" w14:textId="77777777" w:rsidR="009E21BB" w:rsidRPr="00303D95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9E21BB" w14:paraId="5A9216A4" w14:textId="77777777" w:rsidTr="00742D48">
        <w:tc>
          <w:tcPr>
            <w:tcW w:w="1526" w:type="dxa"/>
          </w:tcPr>
          <w:p w14:paraId="7BCC0059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D-I</w:t>
            </w:r>
          </w:p>
        </w:tc>
        <w:tc>
          <w:tcPr>
            <w:tcW w:w="5953" w:type="dxa"/>
          </w:tcPr>
          <w:p w14:paraId="5C3655B5" w14:textId="77777777" w:rsidR="009E21BB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jective Cognitive Decline Interview</w:t>
            </w:r>
          </w:p>
        </w:tc>
        <w:tc>
          <w:tcPr>
            <w:tcW w:w="1701" w:type="dxa"/>
          </w:tcPr>
          <w:p w14:paraId="2B82F8DE" w14:textId="77777777" w:rsidR="009E21BB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9E21BB" w:rsidRPr="00E23B83" w14:paraId="2AB989ED" w14:textId="77777777" w:rsidTr="00742D48">
        <w:tc>
          <w:tcPr>
            <w:tcW w:w="1526" w:type="dxa"/>
          </w:tcPr>
          <w:p w14:paraId="317B820C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CFI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5953" w:type="dxa"/>
          </w:tcPr>
          <w:p w14:paraId="6A38D27C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303D95">
              <w:rPr>
                <w:sz w:val="20"/>
                <w:szCs w:val="20"/>
                <w:lang w:val="en-US"/>
              </w:rPr>
              <w:t>Cognitive Function Index</w:t>
            </w:r>
          </w:p>
        </w:tc>
        <w:tc>
          <w:tcPr>
            <w:tcW w:w="1701" w:type="dxa"/>
          </w:tcPr>
          <w:p w14:paraId="20EFCDDE" w14:textId="77777777" w:rsidR="009E21BB" w:rsidRPr="00303D95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9E21BB" w:rsidRPr="00E23B83" w14:paraId="643400F5" w14:textId="77777777" w:rsidTr="00742D48">
        <w:tc>
          <w:tcPr>
            <w:tcW w:w="1526" w:type="dxa"/>
          </w:tcPr>
          <w:p w14:paraId="2AED1F7E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CDS</w:t>
            </w:r>
            <w:r>
              <w:rPr>
                <w:sz w:val="20"/>
                <w:szCs w:val="20"/>
                <w:lang w:val="en-US"/>
              </w:rPr>
              <w:t>-Q*</w:t>
            </w:r>
          </w:p>
        </w:tc>
        <w:tc>
          <w:tcPr>
            <w:tcW w:w="5953" w:type="dxa"/>
          </w:tcPr>
          <w:p w14:paraId="65DDE8CE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303D95">
              <w:rPr>
                <w:sz w:val="20"/>
                <w:szCs w:val="20"/>
                <w:lang w:val="en-US"/>
              </w:rPr>
              <w:t>Cognitive Difficulties Scale</w:t>
            </w:r>
          </w:p>
        </w:tc>
        <w:tc>
          <w:tcPr>
            <w:tcW w:w="1701" w:type="dxa"/>
          </w:tcPr>
          <w:p w14:paraId="0D392458" w14:textId="77777777" w:rsidR="009E21BB" w:rsidRPr="00303D95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9E21BB" w:rsidRPr="0063665D" w14:paraId="785B08B4" w14:textId="77777777" w:rsidTr="00742D48">
        <w:tc>
          <w:tcPr>
            <w:tcW w:w="1526" w:type="dxa"/>
          </w:tcPr>
          <w:p w14:paraId="3A15B1AA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DEX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53" w:type="dxa"/>
          </w:tcPr>
          <w:p w14:paraId="6D4D877E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sexecutive Syndrome questionnaire</w:t>
            </w:r>
          </w:p>
        </w:tc>
        <w:tc>
          <w:tcPr>
            <w:tcW w:w="1701" w:type="dxa"/>
          </w:tcPr>
          <w:p w14:paraId="5253EA94" w14:textId="77777777" w:rsidR="009E21BB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9E21BB" w:rsidRPr="001652FB" w14:paraId="19673E99" w14:textId="77777777" w:rsidTr="00742D48">
        <w:tc>
          <w:tcPr>
            <w:tcW w:w="1526" w:type="dxa"/>
          </w:tcPr>
          <w:p w14:paraId="5769D288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CE-24*</w:t>
            </w:r>
          </w:p>
        </w:tc>
        <w:tc>
          <w:tcPr>
            <w:tcW w:w="5953" w:type="dxa"/>
          </w:tcPr>
          <w:p w14:paraId="11BE900A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8E6DE9">
              <w:rPr>
                <w:sz w:val="20"/>
                <w:szCs w:val="20"/>
                <w:lang w:val="en-US"/>
              </w:rPr>
              <w:t>Checklist for Cognitive and Emotional Consequences</w:t>
            </w:r>
            <w:r>
              <w:rPr>
                <w:sz w:val="20"/>
                <w:szCs w:val="20"/>
                <w:lang w:val="en-US"/>
              </w:rPr>
              <w:t xml:space="preserve"> (after stroke)</w:t>
            </w:r>
          </w:p>
        </w:tc>
        <w:tc>
          <w:tcPr>
            <w:tcW w:w="1701" w:type="dxa"/>
          </w:tcPr>
          <w:p w14:paraId="56A880EF" w14:textId="77777777" w:rsidR="009E21BB" w:rsidRPr="00303D95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9E21BB" w:rsidRPr="00E23B83" w14:paraId="5D1851A3" w14:textId="77777777" w:rsidTr="00742D48">
        <w:tc>
          <w:tcPr>
            <w:tcW w:w="1526" w:type="dxa"/>
          </w:tcPr>
          <w:p w14:paraId="28D92B08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10-item CCQ</w:t>
            </w:r>
          </w:p>
        </w:tc>
        <w:tc>
          <w:tcPr>
            <w:tcW w:w="5953" w:type="dxa"/>
          </w:tcPr>
          <w:p w14:paraId="2E549545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303D95">
              <w:rPr>
                <w:sz w:val="20"/>
                <w:szCs w:val="20"/>
                <w:lang w:val="en-US"/>
              </w:rPr>
              <w:t>10-item Cognitive Complaint Questionnaire</w:t>
            </w:r>
          </w:p>
        </w:tc>
        <w:tc>
          <w:tcPr>
            <w:tcW w:w="1701" w:type="dxa"/>
          </w:tcPr>
          <w:p w14:paraId="7DEF36DA" w14:textId="77777777" w:rsidR="009E21BB" w:rsidRPr="00303D95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E21BB" w:rsidRPr="001652FB" w14:paraId="32D91FD7" w14:textId="77777777" w:rsidTr="00742D48">
        <w:tc>
          <w:tcPr>
            <w:tcW w:w="1526" w:type="dxa"/>
          </w:tcPr>
          <w:p w14:paraId="0900D194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EMQ</w:t>
            </w:r>
          </w:p>
        </w:tc>
        <w:tc>
          <w:tcPr>
            <w:tcW w:w="5953" w:type="dxa"/>
          </w:tcPr>
          <w:p w14:paraId="7F74DBCD" w14:textId="77777777" w:rsidR="009E21BB" w:rsidRDefault="009E21BB" w:rsidP="00742D48">
            <w:pPr>
              <w:rPr>
                <w:sz w:val="20"/>
                <w:szCs w:val="20"/>
                <w:lang w:val="en-US"/>
              </w:rPr>
            </w:pPr>
            <w:r w:rsidRPr="00303D95">
              <w:rPr>
                <w:sz w:val="20"/>
                <w:szCs w:val="20"/>
                <w:lang w:val="en-US"/>
              </w:rPr>
              <w:t>Everyday Memory Questionnaire</w:t>
            </w:r>
          </w:p>
        </w:tc>
        <w:tc>
          <w:tcPr>
            <w:tcW w:w="1701" w:type="dxa"/>
          </w:tcPr>
          <w:p w14:paraId="41213ACA" w14:textId="77777777" w:rsidR="009E21BB" w:rsidRPr="008E6DE9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E21BB" w:rsidRPr="00E23B83" w14:paraId="20503FA1" w14:textId="77777777" w:rsidTr="00742D48">
        <w:tc>
          <w:tcPr>
            <w:tcW w:w="1526" w:type="dxa"/>
          </w:tcPr>
          <w:p w14:paraId="4EA74762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FAQ</w:t>
            </w:r>
          </w:p>
        </w:tc>
        <w:tc>
          <w:tcPr>
            <w:tcW w:w="5953" w:type="dxa"/>
          </w:tcPr>
          <w:p w14:paraId="026A50FF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unctional Activities Questionnaire </w:t>
            </w:r>
          </w:p>
        </w:tc>
        <w:tc>
          <w:tcPr>
            <w:tcW w:w="1701" w:type="dxa"/>
          </w:tcPr>
          <w:p w14:paraId="43B20AAC" w14:textId="77777777" w:rsidR="009E21BB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E21BB" w:rsidRPr="00E23B83" w14:paraId="0E4FBE6E" w14:textId="77777777" w:rsidTr="00742D48">
        <w:tc>
          <w:tcPr>
            <w:tcW w:w="1526" w:type="dxa"/>
          </w:tcPr>
          <w:p w14:paraId="41A5D77C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MMQ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5953" w:type="dxa"/>
          </w:tcPr>
          <w:p w14:paraId="12487B47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303D95">
              <w:rPr>
                <w:sz w:val="20"/>
                <w:szCs w:val="20"/>
                <w:lang w:val="en-US"/>
              </w:rPr>
              <w:t>Multifactorial Memory Questionnaire</w:t>
            </w:r>
          </w:p>
        </w:tc>
        <w:tc>
          <w:tcPr>
            <w:tcW w:w="1701" w:type="dxa"/>
          </w:tcPr>
          <w:p w14:paraId="01AE145C" w14:textId="77777777" w:rsidR="009E21BB" w:rsidRPr="00303D95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E21BB" w:rsidRPr="00E23B83" w14:paraId="69828DBA" w14:textId="77777777" w:rsidTr="00742D48">
        <w:tc>
          <w:tcPr>
            <w:tcW w:w="1526" w:type="dxa"/>
          </w:tcPr>
          <w:p w14:paraId="24492D80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Neuro</w:t>
            </w:r>
            <w:r>
              <w:rPr>
                <w:sz w:val="20"/>
                <w:szCs w:val="20"/>
                <w:lang w:val="en-US"/>
              </w:rPr>
              <w:t>-</w:t>
            </w:r>
            <w:r w:rsidRPr="00E23B83">
              <w:rPr>
                <w:sz w:val="20"/>
                <w:szCs w:val="20"/>
                <w:lang w:val="en-US"/>
              </w:rPr>
              <w:t>QoL</w:t>
            </w:r>
          </w:p>
        </w:tc>
        <w:tc>
          <w:tcPr>
            <w:tcW w:w="5953" w:type="dxa"/>
          </w:tcPr>
          <w:p w14:paraId="26634013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A40FB5">
              <w:rPr>
                <w:sz w:val="20"/>
                <w:szCs w:val="20"/>
                <w:lang w:val="en-US"/>
              </w:rPr>
              <w:t>Neuro</w:t>
            </w:r>
            <w:r>
              <w:rPr>
                <w:sz w:val="20"/>
                <w:szCs w:val="20"/>
                <w:lang w:val="en-US"/>
              </w:rPr>
              <w:t xml:space="preserve">logy </w:t>
            </w:r>
            <w:r w:rsidRPr="00A40FB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40FB5">
              <w:rPr>
                <w:sz w:val="20"/>
                <w:szCs w:val="20"/>
                <w:lang w:val="en-US"/>
              </w:rPr>
              <w:t>Q</w:t>
            </w:r>
            <w:r>
              <w:rPr>
                <w:sz w:val="20"/>
                <w:szCs w:val="20"/>
                <w:lang w:val="en-US"/>
              </w:rPr>
              <w:t>uality of Life</w:t>
            </w:r>
          </w:p>
        </w:tc>
        <w:tc>
          <w:tcPr>
            <w:tcW w:w="1701" w:type="dxa"/>
          </w:tcPr>
          <w:p w14:paraId="489DD1B3" w14:textId="77777777" w:rsidR="009E21BB" w:rsidRPr="00A40FB5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E21BB" w:rsidRPr="00E23B83" w14:paraId="18D3F551" w14:textId="77777777" w:rsidTr="00742D48">
        <w:tc>
          <w:tcPr>
            <w:tcW w:w="1526" w:type="dxa"/>
          </w:tcPr>
          <w:p w14:paraId="50840045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MFQ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5953" w:type="dxa"/>
          </w:tcPr>
          <w:p w14:paraId="730B3FE3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 Functioning Questionnaire</w:t>
            </w:r>
          </w:p>
        </w:tc>
        <w:tc>
          <w:tcPr>
            <w:tcW w:w="1701" w:type="dxa"/>
          </w:tcPr>
          <w:p w14:paraId="119EEC17" w14:textId="77777777" w:rsidR="009E21BB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E21BB" w:rsidRPr="001652FB" w14:paraId="7DA71C87" w14:textId="77777777" w:rsidTr="00742D48">
        <w:tc>
          <w:tcPr>
            <w:tcW w:w="1526" w:type="dxa"/>
            <w:tcBorders>
              <w:bottom w:val="single" w:sz="4" w:space="0" w:color="auto"/>
            </w:tcBorders>
          </w:tcPr>
          <w:p w14:paraId="1676D86E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E23B83">
              <w:rPr>
                <w:sz w:val="20"/>
                <w:szCs w:val="20"/>
                <w:lang w:val="en-US"/>
              </w:rPr>
              <w:t>TICS-M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6859A9AF" w14:textId="77777777" w:rsidR="009E21BB" w:rsidRPr="00E23B83" w:rsidRDefault="009E21BB" w:rsidP="00742D48">
            <w:pPr>
              <w:rPr>
                <w:sz w:val="20"/>
                <w:szCs w:val="20"/>
                <w:lang w:val="en-US"/>
              </w:rPr>
            </w:pPr>
            <w:r w:rsidRPr="004A0E08">
              <w:rPr>
                <w:sz w:val="20"/>
                <w:szCs w:val="20"/>
                <w:lang w:val="en-US"/>
              </w:rPr>
              <w:t>Modified Telephone Interview for Cognitive Stat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CF817B" w14:textId="77777777" w:rsidR="009E21BB" w:rsidRPr="004A0E08" w:rsidRDefault="009E21BB" w:rsidP="00742D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E21BB" w:rsidRPr="00E970D7" w14:paraId="3ACABA99" w14:textId="77777777" w:rsidTr="00742D48">
        <w:tc>
          <w:tcPr>
            <w:tcW w:w="9180" w:type="dxa"/>
            <w:gridSpan w:val="3"/>
            <w:tcBorders>
              <w:top w:val="single" w:sz="4" w:space="0" w:color="auto"/>
            </w:tcBorders>
          </w:tcPr>
          <w:p w14:paraId="0EFE66E0" w14:textId="27DDF4BD" w:rsidR="009E21BB" w:rsidRDefault="009E21BB" w:rsidP="00742D48">
            <w:pPr>
              <w:spacing w:before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te: Some respondents mentioned multiple instruments. Some respondents did not mention the names of the instruments they used, despite indicating routinely using an instrument. </w:t>
            </w:r>
          </w:p>
          <w:p w14:paraId="50BD4E5B" w14:textId="77777777" w:rsidR="009E21BB" w:rsidRDefault="009E21BB" w:rsidP="00742D48">
            <w:pPr>
              <w:spacing w:before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 Instrument was also included in the </w:t>
            </w:r>
            <w:r w:rsidRPr="003156DE">
              <w:rPr>
                <w:sz w:val="20"/>
                <w:szCs w:val="20"/>
                <w:lang w:val="en-US"/>
              </w:rPr>
              <w:t xml:space="preserve">Subjective Cognitive Decline Initiative </w:t>
            </w:r>
            <w:r>
              <w:rPr>
                <w:sz w:val="20"/>
                <w:szCs w:val="20"/>
                <w:lang w:val="en-US"/>
              </w:rPr>
              <w:t>item bank (Rabin et al., 2023)</w:t>
            </w:r>
          </w:p>
          <w:p w14:paraId="0973CEA1" w14:textId="77777777" w:rsidR="009E21BB" w:rsidRPr="00875F75" w:rsidRDefault="009E21BB" w:rsidP="00742D48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</w:tr>
    </w:tbl>
    <w:p w14:paraId="034A7CB4" w14:textId="62D034D2" w:rsidR="009E21BB" w:rsidRDefault="009E21BB">
      <w:pPr>
        <w:rPr>
          <w:b/>
          <w:bCs/>
          <w:sz w:val="18"/>
          <w:szCs w:val="18"/>
          <w:lang w:val="en-US"/>
        </w:rPr>
      </w:pPr>
    </w:p>
    <w:p w14:paraId="70A8CB08" w14:textId="77777777" w:rsidR="009E21BB" w:rsidRDefault="009E21BB" w:rsidP="002B5168">
      <w:pPr>
        <w:rPr>
          <w:b/>
          <w:bCs/>
          <w:sz w:val="18"/>
          <w:szCs w:val="18"/>
          <w:lang w:val="en-US"/>
        </w:rPr>
        <w:sectPr w:rsidR="009E21BB" w:rsidSect="009E21B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68E794B" w14:textId="36C124F0" w:rsidR="00A570BF" w:rsidRDefault="001642BB">
      <w:pPr>
        <w:rPr>
          <w:lang w:val="en-US"/>
        </w:rPr>
      </w:pPr>
      <w:r>
        <w:rPr>
          <w:lang w:val="en-US"/>
        </w:rPr>
        <w:lastRenderedPageBreak/>
        <w:t>A</w:t>
      </w:r>
    </w:p>
    <w:p w14:paraId="5C9209DA" w14:textId="662536E2" w:rsidR="00A570BF" w:rsidRDefault="00E970D7">
      <w:pPr>
        <w:rPr>
          <w:lang w:val="en-US"/>
        </w:rPr>
      </w:pPr>
      <w:r w:rsidRPr="00E970D7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CB765D3" wp14:editId="5454A332">
                <wp:simplePos x="0" y="0"/>
                <wp:positionH relativeFrom="column">
                  <wp:posOffset>29845</wp:posOffset>
                </wp:positionH>
                <wp:positionV relativeFrom="paragraph">
                  <wp:posOffset>5299075</wp:posOffset>
                </wp:positionV>
                <wp:extent cx="8176260" cy="335280"/>
                <wp:effectExtent l="0" t="0" r="0" b="762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7626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ECCC0" w14:textId="4BF0054C" w:rsidR="00E970D7" w:rsidRPr="0097170A" w:rsidRDefault="00E970D7" w:rsidP="00E970D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igure 1.</w:t>
                            </w:r>
                            <w:r w:rsidRPr="0097170A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ED01E8">
                              <w:rPr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lection of memory (A) and non-memory (B) items for researchers and care professionals </w:t>
                            </w:r>
                          </w:p>
                          <w:p w14:paraId="5BC5FF72" w14:textId="2B468884" w:rsidR="00E970D7" w:rsidRPr="00E970D7" w:rsidRDefault="00E970D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B765D3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2.35pt;margin-top:417.25pt;width:643.8pt;height:26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" stroked="f">
                <v:textbox>
                  <w:txbxContent>
                    <w:p w14:paraId="6B8ECCC0" w14:textId="4BF0054C" w:rsidR="00E970D7" w:rsidRPr="0097170A" w:rsidRDefault="00E970D7" w:rsidP="00E970D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igure 1.</w:t>
                      </w:r>
                      <w:r w:rsidRPr="0097170A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ED01E8">
                        <w:rPr>
                          <w:sz w:val="18"/>
                          <w:szCs w:val="18"/>
                          <w:lang w:val="en-US"/>
                        </w:rPr>
                        <w:t>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election of memory (A) and non-memory (B) items for researchers and care professionals </w:t>
                      </w:r>
                    </w:p>
                    <w:p w14:paraId="5BC5FF72" w14:textId="2B468884" w:rsidR="00E970D7" w:rsidRPr="00E970D7" w:rsidRDefault="00E970D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B5168"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7217F9B3" wp14:editId="7195E188">
            <wp:simplePos x="0" y="0"/>
            <wp:positionH relativeFrom="margin">
              <wp:align>right</wp:align>
            </wp:positionH>
            <wp:positionV relativeFrom="paragraph">
              <wp:posOffset>483794</wp:posOffset>
            </wp:positionV>
            <wp:extent cx="8892540" cy="4774565"/>
            <wp:effectExtent l="0" t="0" r="3810" b="6985"/>
            <wp:wrapThrough wrapText="bothSides">
              <wp:wrapPolygon edited="0">
                <wp:start x="0" y="0"/>
                <wp:lineTo x="0" y="21545"/>
                <wp:lineTo x="21563" y="21545"/>
                <wp:lineTo x="21563" y="0"/>
                <wp:lineTo x="0" y="0"/>
              </wp:wrapPolygon>
            </wp:wrapThrough>
            <wp:docPr id="752492775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C18C5CED-711C-33F7-74B1-641B4D6829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A570BF">
        <w:rPr>
          <w:lang w:val="en-US"/>
        </w:rPr>
        <w:br w:type="page"/>
      </w:r>
    </w:p>
    <w:p w14:paraId="3DC621B8" w14:textId="31A7C769" w:rsidR="00C2109F" w:rsidRDefault="00A570BF">
      <w:pPr>
        <w:rPr>
          <w:lang w:val="en-US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28FF2C4E" wp14:editId="6795D458">
            <wp:simplePos x="0" y="0"/>
            <wp:positionH relativeFrom="margin">
              <wp:align>center</wp:align>
            </wp:positionH>
            <wp:positionV relativeFrom="paragraph">
              <wp:posOffset>908921</wp:posOffset>
            </wp:positionV>
            <wp:extent cx="8555525" cy="4418091"/>
            <wp:effectExtent l="0" t="0" r="0" b="1905"/>
            <wp:wrapThrough wrapText="bothSides">
              <wp:wrapPolygon edited="0">
                <wp:start x="0" y="0"/>
                <wp:lineTo x="0" y="21516"/>
                <wp:lineTo x="21547" y="21516"/>
                <wp:lineTo x="21547" y="0"/>
                <wp:lineTo x="0" y="0"/>
              </wp:wrapPolygon>
            </wp:wrapThrough>
            <wp:docPr id="147052268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34E8692D-AA1B-76CA-7FE0-D717F16A96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1642BB">
        <w:rPr>
          <w:lang w:val="en-US"/>
        </w:rPr>
        <w:t>B</w:t>
      </w:r>
    </w:p>
    <w:p w14:paraId="0C99C5F0" w14:textId="5652D686" w:rsidR="00C2109F" w:rsidRDefault="00E970D7">
      <w:pPr>
        <w:rPr>
          <w:lang w:val="en-US"/>
        </w:rPr>
      </w:pPr>
      <w:r w:rsidRPr="00E970D7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2FCAB18" wp14:editId="1016B952">
                <wp:simplePos x="0" y="0"/>
                <wp:positionH relativeFrom="column">
                  <wp:posOffset>137160</wp:posOffset>
                </wp:positionH>
                <wp:positionV relativeFrom="paragraph">
                  <wp:posOffset>5120005</wp:posOffset>
                </wp:positionV>
                <wp:extent cx="8176260" cy="335280"/>
                <wp:effectExtent l="0" t="0" r="0" b="7620"/>
                <wp:wrapNone/>
                <wp:docPr id="105353321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7626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BF60B" w14:textId="77777777" w:rsidR="00E970D7" w:rsidRPr="0097170A" w:rsidRDefault="00E970D7" w:rsidP="00E970D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igure 1.</w:t>
                            </w:r>
                            <w:r w:rsidRPr="0097170A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ED01E8">
                              <w:rPr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lection of memory (A) and non-memory (B) items for researchers and care professionals </w:t>
                            </w:r>
                          </w:p>
                          <w:p w14:paraId="7E2B0D56" w14:textId="77777777" w:rsidR="00E970D7" w:rsidRPr="00E970D7" w:rsidRDefault="00E970D7" w:rsidP="00E970D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CAB18" id="_x0000_s1027" type="#_x0000_t202" style="position:absolute;margin-left:10.8pt;margin-top:403.15pt;width:643.8pt;height:26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" stroked="f">
                <v:textbox>
                  <w:txbxContent>
                    <w:p w14:paraId="754BF60B" w14:textId="77777777" w:rsidR="00E970D7" w:rsidRPr="0097170A" w:rsidRDefault="00E970D7" w:rsidP="00E970D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igure 1.</w:t>
                      </w:r>
                      <w:r w:rsidRPr="0097170A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ED01E8">
                        <w:rPr>
                          <w:sz w:val="18"/>
                          <w:szCs w:val="18"/>
                          <w:lang w:val="en-US"/>
                        </w:rPr>
                        <w:t>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election of memory (A) and non-memory (B) items for researchers and care professionals </w:t>
                      </w:r>
                    </w:p>
                    <w:p w14:paraId="7E2B0D56" w14:textId="77777777" w:rsidR="00E970D7" w:rsidRPr="00E970D7" w:rsidRDefault="00E970D7" w:rsidP="00E970D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2109F">
        <w:rPr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Spec="center" w:tblpY="426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3403"/>
        <w:gridCol w:w="1134"/>
        <w:gridCol w:w="1133"/>
        <w:gridCol w:w="1134"/>
        <w:gridCol w:w="1101"/>
        <w:gridCol w:w="33"/>
      </w:tblGrid>
      <w:tr w:rsidR="00C2109F" w:rsidRPr="00E970D7" w14:paraId="660A6753" w14:textId="77777777" w:rsidTr="009E540E">
        <w:trPr>
          <w:gridAfter w:val="1"/>
          <w:wAfter w:w="33" w:type="dxa"/>
        </w:trPr>
        <w:tc>
          <w:tcPr>
            <w:tcW w:w="14993" w:type="dxa"/>
            <w:gridSpan w:val="10"/>
            <w:tcBorders>
              <w:top w:val="nil"/>
              <w:bottom w:val="single" w:sz="4" w:space="0" w:color="auto"/>
            </w:tcBorders>
          </w:tcPr>
          <w:p w14:paraId="024B43E9" w14:textId="542A05B5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bookmarkStart w:id="0" w:name="_Hlk160361603"/>
            <w:r>
              <w:rPr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</w:t>
            </w:r>
            <w:r w:rsidR="00273CC3">
              <w:rPr>
                <w:b/>
                <w:bCs/>
                <w:sz w:val="18"/>
                <w:szCs w:val="18"/>
                <w:lang w:val="en-US"/>
              </w:rPr>
              <w:t>2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97170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7170A">
              <w:rPr>
                <w:sz w:val="18"/>
                <w:szCs w:val="18"/>
                <w:lang w:val="en-US"/>
              </w:rPr>
              <w:t>Preferences for practical and validation features in a questionnaire as indicated by the experts</w:t>
            </w:r>
          </w:p>
          <w:bookmarkEnd w:id="0"/>
          <w:p w14:paraId="1C78EC35" w14:textId="77777777" w:rsidR="00C2109F" w:rsidRPr="0097170A" w:rsidRDefault="00C2109F" w:rsidP="009E540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C2109F" w:rsidRPr="0097170A" w14:paraId="1D74A7B7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2AC33B" w14:textId="77777777" w:rsidR="00C2109F" w:rsidRPr="0097170A" w:rsidRDefault="00C2109F" w:rsidP="009E540E">
            <w:pPr>
              <w:rPr>
                <w:b/>
                <w:bCs/>
                <w:sz w:val="18"/>
                <w:szCs w:val="18"/>
                <w:lang w:val="en-US"/>
              </w:rPr>
            </w:pPr>
            <w:bookmarkStart w:id="1" w:name="_Hlk126313360"/>
            <w:r w:rsidRPr="0097170A">
              <w:rPr>
                <w:sz w:val="18"/>
                <w:szCs w:val="18"/>
                <w:lang w:val="en-US"/>
              </w:rPr>
              <w:br w:type="page"/>
            </w:r>
            <w:r w:rsidRPr="0097170A">
              <w:rPr>
                <w:b/>
                <w:bCs/>
                <w:sz w:val="18"/>
                <w:szCs w:val="18"/>
                <w:lang w:val="en-US"/>
              </w:rPr>
              <w:t>Practical fea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0C587" w14:textId="16016D08" w:rsidR="00C2109F" w:rsidRPr="0056704F" w:rsidRDefault="00C2109F" w:rsidP="0056704F">
            <w:pPr>
              <w:jc w:val="center"/>
              <w:rPr>
                <w:sz w:val="18"/>
                <w:szCs w:val="18"/>
              </w:rPr>
            </w:pPr>
            <w:proofErr w:type="spellStart"/>
            <w:r w:rsidRPr="0097170A">
              <w:rPr>
                <w:sz w:val="18"/>
                <w:szCs w:val="18"/>
              </w:rPr>
              <w:t>Not</w:t>
            </w:r>
            <w:proofErr w:type="spellEnd"/>
            <w:r w:rsidRPr="0097170A">
              <w:rPr>
                <w:sz w:val="18"/>
                <w:szCs w:val="18"/>
              </w:rPr>
              <w:t xml:space="preserve"> </w:t>
            </w:r>
            <w:proofErr w:type="spellStart"/>
            <w:r w:rsidRPr="0097170A">
              <w:rPr>
                <w:sz w:val="18"/>
                <w:szCs w:val="18"/>
              </w:rPr>
              <w:t>clinici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5466BB16" w14:textId="77777777" w:rsidR="00C2109F" w:rsidRPr="0097170A" w:rsidRDefault="00C2109F" w:rsidP="009E540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Clinici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04241C2E" w14:textId="77777777" w:rsidR="00C2109F" w:rsidRPr="0097170A" w:rsidRDefault="00C2109F" w:rsidP="009E540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Not</w:t>
            </w:r>
            <w:proofErr w:type="spellEnd"/>
            <w:r w:rsidRPr="0097170A">
              <w:rPr>
                <w:sz w:val="18"/>
                <w:szCs w:val="18"/>
              </w:rPr>
              <w:t xml:space="preserve"> researc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9B460" w14:textId="77777777" w:rsidR="00C2109F" w:rsidRPr="0097170A" w:rsidRDefault="00C2109F" w:rsidP="009E540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Researcher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69B266" w14:textId="77777777" w:rsidR="00C2109F" w:rsidRPr="0097170A" w:rsidRDefault="00C2109F" w:rsidP="009E540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7170A">
              <w:rPr>
                <w:b/>
                <w:bCs/>
                <w:sz w:val="18"/>
                <w:szCs w:val="18"/>
                <w:lang w:val="en-US"/>
              </w:rPr>
              <w:t>Validation fea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DBFB6" w14:textId="77777777" w:rsidR="00C2109F" w:rsidRPr="0097170A" w:rsidRDefault="00C2109F" w:rsidP="009E540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Not</w:t>
            </w:r>
            <w:proofErr w:type="spellEnd"/>
            <w:r w:rsidRPr="0097170A">
              <w:rPr>
                <w:sz w:val="18"/>
                <w:szCs w:val="18"/>
              </w:rPr>
              <w:t xml:space="preserve"> </w:t>
            </w:r>
            <w:proofErr w:type="spellStart"/>
            <w:r w:rsidRPr="0097170A">
              <w:rPr>
                <w:sz w:val="18"/>
                <w:szCs w:val="18"/>
              </w:rPr>
              <w:t>clinician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0CE055A1" w14:textId="77777777" w:rsidR="00C2109F" w:rsidRPr="0097170A" w:rsidRDefault="00C2109F" w:rsidP="009E540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Clinici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1541B0EC" w14:textId="77777777" w:rsidR="00C2109F" w:rsidRPr="0097170A" w:rsidRDefault="00C2109F" w:rsidP="009E540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Not</w:t>
            </w:r>
            <w:proofErr w:type="spellEnd"/>
            <w:r w:rsidRPr="0097170A">
              <w:rPr>
                <w:sz w:val="18"/>
                <w:szCs w:val="18"/>
              </w:rPr>
              <w:t xml:space="preserve"> research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D0064" w14:textId="77777777" w:rsidR="00C2109F" w:rsidRPr="0097170A" w:rsidRDefault="00C2109F" w:rsidP="009E540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Researcher</w:t>
            </w:r>
          </w:p>
        </w:tc>
      </w:tr>
      <w:tr w:rsidR="00C2109F" w:rsidRPr="0097170A" w14:paraId="44E3941F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52D17A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Bre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3AFF6D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4 (30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3D65C4BA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5 (34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0438DC08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8 (27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5DC4D3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1 (34.4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5482AE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Association with CSF biomarkers of dement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6379D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5 (10.9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323032D1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 (2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7E1A38EA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 (3.4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66F2B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5 (8.2%)</w:t>
            </w:r>
          </w:p>
        </w:tc>
      </w:tr>
      <w:tr w:rsidR="00C2109F" w:rsidRPr="0097170A" w14:paraId="48789DFE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B63862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Co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9E009D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3 (6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5E8A47EC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8 (18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79F60E1C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 (6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883F28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9 (14.8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EBCC74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Association with biomarkers of dementia derived from MR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F5FC5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5 (10.9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0DD9FC69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 (2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7EB4F493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 (3.4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7A096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5 (8.2%)</w:t>
            </w:r>
          </w:p>
        </w:tc>
      </w:tr>
      <w:tr w:rsidR="00C2109F" w:rsidRPr="0097170A" w14:paraId="7BC5980A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51EAB8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Ease of administration (little instruction neede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A67FB2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3 (28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517D83E3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0 (45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57398C75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1 (37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CE3B0C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2 (36.1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BC0D54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Association with biomarkers derived from P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844C7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2 (4.3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15536A66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2 (4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3C25984E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0CC98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4 (6.6%)</w:t>
            </w:r>
          </w:p>
        </w:tc>
      </w:tr>
      <w:tr w:rsidR="00C2109F" w:rsidRPr="0097170A" w14:paraId="62082F11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66BA02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 xml:space="preserve">Possibility to administer onlin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FABAAB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7 (37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66D7E0B9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8 (18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02D518AA" w14:textId="77777777" w:rsidR="00C2109F" w:rsidRPr="007F6771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677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 (13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1FE41C" w14:textId="77777777" w:rsidR="00C2109F" w:rsidRPr="007F6771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677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1 (34.4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7EE26A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Association with plasma biomarkers of Alzheimer's 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0B7A1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6 (13.0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28515B07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2 (4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541DF694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3 (10.3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98035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5 (8.2%)</w:t>
            </w:r>
          </w:p>
        </w:tc>
      </w:tr>
      <w:tr w:rsidR="00C2109F" w:rsidRPr="0097170A" w14:paraId="2E154133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F0299C2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Ease</w:t>
            </w:r>
            <w:proofErr w:type="spellEnd"/>
            <w:r w:rsidRPr="0097170A">
              <w:rPr>
                <w:sz w:val="18"/>
                <w:szCs w:val="18"/>
              </w:rPr>
              <w:t xml:space="preserve"> of scor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D1879C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8 (17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6E4C474F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5 (11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7F588128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4 (13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5FC542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9 (14.8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1F33D7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5D386E">
              <w:rPr>
                <w:sz w:val="18"/>
                <w:szCs w:val="18"/>
                <w:lang w:val="en-US"/>
              </w:rPr>
              <w:t>Association with current performance on neuropsychological tes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4A829" w14:textId="77777777" w:rsidR="00C2109F" w:rsidRPr="00675DAB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DAB">
              <w:rPr>
                <w:b/>
                <w:bCs/>
                <w:sz w:val="18"/>
                <w:szCs w:val="18"/>
              </w:rPr>
              <w:t>17 (37.0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3D83DECC" w14:textId="77777777" w:rsidR="00C2109F" w:rsidRPr="00675DAB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DAB">
              <w:rPr>
                <w:b/>
                <w:bCs/>
                <w:sz w:val="18"/>
                <w:szCs w:val="18"/>
              </w:rPr>
              <w:t>30 (68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070710E7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8 (62.1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02AC3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29 (47.5%)</w:t>
            </w:r>
          </w:p>
        </w:tc>
      </w:tr>
      <w:tr w:rsidR="00C2109F" w:rsidRPr="0097170A" w14:paraId="6DFED9ED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730A83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Has a cut-off score for self-perceived cognitive dec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66F3EB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0 (21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00A85E49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9 (20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5635C247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8 (27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6AFAA1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1 (18.0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1DD9D1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Able to dissociate cognitive concerns related to neurodegenerative cognitive decline from concerns related to other factors (e.g., mood, personality, medical variable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9ECE9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20 (43.5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0B427326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27 (61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0F483DBE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4 (48.3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559B2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33 (54.1%)</w:t>
            </w:r>
          </w:p>
        </w:tc>
      </w:tr>
      <w:tr w:rsidR="00C2109F" w:rsidRPr="0097170A" w14:paraId="6D43F0CE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FB5840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 xml:space="preserve">Covers multiple </w:t>
            </w:r>
            <w:proofErr w:type="spellStart"/>
            <w:r w:rsidRPr="0097170A">
              <w:rPr>
                <w:sz w:val="18"/>
                <w:szCs w:val="18"/>
              </w:rPr>
              <w:t>cognitive</w:t>
            </w:r>
            <w:proofErr w:type="spellEnd"/>
            <w:r w:rsidRPr="0097170A">
              <w:rPr>
                <w:sz w:val="18"/>
                <w:szCs w:val="18"/>
              </w:rPr>
              <w:t xml:space="preserve"> </w:t>
            </w:r>
            <w:proofErr w:type="spellStart"/>
            <w:r w:rsidRPr="0097170A">
              <w:rPr>
                <w:sz w:val="18"/>
                <w:szCs w:val="18"/>
              </w:rPr>
              <w:t>domai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757288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9 (63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49B798BB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6 (59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236B2928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1 (37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16BA99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4 (39.3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015BF8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Predictive value for future decline in performance on neuropsychological tes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21183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7 (37.0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0ED68EF5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9 (20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5837019A" w14:textId="77777777" w:rsidR="00C2109F" w:rsidRPr="00675DAB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DAB">
              <w:rPr>
                <w:b/>
                <w:bCs/>
                <w:sz w:val="18"/>
                <w:szCs w:val="18"/>
              </w:rPr>
              <w:t>3 (10.3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55E6A" w14:textId="77777777" w:rsidR="00C2109F" w:rsidRPr="00675DAB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DAB">
              <w:rPr>
                <w:b/>
                <w:bCs/>
                <w:sz w:val="18"/>
                <w:szCs w:val="18"/>
              </w:rPr>
              <w:t>23 (37.7%)</w:t>
            </w:r>
          </w:p>
        </w:tc>
      </w:tr>
      <w:tr w:rsidR="00C2109F" w:rsidRPr="0097170A" w14:paraId="2AD949C5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7A090B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Clear</w:t>
            </w:r>
            <w:proofErr w:type="spellEnd"/>
            <w:r w:rsidRPr="0097170A">
              <w:rPr>
                <w:sz w:val="18"/>
                <w:szCs w:val="18"/>
              </w:rPr>
              <w:t xml:space="preserve"> </w:t>
            </w:r>
            <w:proofErr w:type="spellStart"/>
            <w:r w:rsidRPr="0097170A">
              <w:rPr>
                <w:sz w:val="18"/>
                <w:szCs w:val="18"/>
              </w:rPr>
              <w:t>administration</w:t>
            </w:r>
            <w:proofErr w:type="spellEnd"/>
            <w:r w:rsidRPr="0097170A">
              <w:rPr>
                <w:sz w:val="18"/>
                <w:szCs w:val="18"/>
              </w:rPr>
              <w:t xml:space="preserve"> </w:t>
            </w:r>
            <w:proofErr w:type="spellStart"/>
            <w:r w:rsidRPr="0097170A">
              <w:rPr>
                <w:sz w:val="18"/>
                <w:szCs w:val="18"/>
              </w:rPr>
              <w:t>guidelin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B9CEB9" w14:textId="77777777" w:rsidR="00C2109F" w:rsidRPr="0012512A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251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393C8658" w14:textId="77777777" w:rsidR="00C2109F" w:rsidRPr="0012512A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251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 (20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61FAB09D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5 (17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565E49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6 (9.8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6BFBE6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Predictive value for future decline in daily functioning (e.g., Instrumental Activities of Daily Livin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B772E" w14:textId="77777777" w:rsidR="00C2109F" w:rsidRPr="00675DAB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DAB">
              <w:rPr>
                <w:b/>
                <w:bCs/>
                <w:sz w:val="18"/>
                <w:szCs w:val="18"/>
              </w:rPr>
              <w:t>7 (15.2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4B07E445" w14:textId="77777777" w:rsidR="00C2109F" w:rsidRPr="00675DAB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DAB">
              <w:rPr>
                <w:b/>
                <w:bCs/>
                <w:sz w:val="18"/>
                <w:szCs w:val="18"/>
              </w:rPr>
              <w:t>19 (43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08CD0CA0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1 (37.9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A1CA2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5 (24.6%)</w:t>
            </w:r>
          </w:p>
        </w:tc>
      </w:tr>
      <w:tr w:rsidR="00C2109F" w:rsidRPr="0097170A" w14:paraId="0B8152B7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EFD904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Has a companion informant version/fo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654F1C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8 (39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7198CB4C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5 (34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0DBC128E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7 (24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209374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6 (42.6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C56FA8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Predictive value for clinical diagnosis (of MCI or dementi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94173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5 (32.6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333092D9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20 (45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697E5FE7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0 (34.5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20F4A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25 (41.0%)</w:t>
            </w:r>
          </w:p>
        </w:tc>
      </w:tr>
      <w:tr w:rsidR="00C2109F" w:rsidRPr="0097170A" w14:paraId="123D58AB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4EFF3C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Availability of an appropriate normative comparison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A288F3" w14:textId="77777777" w:rsidR="00C2109F" w:rsidRPr="00B30173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01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 (23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166C9857" w14:textId="77777777" w:rsidR="00C2109F" w:rsidRPr="00B30173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01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1 (47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5F1CEEB6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1 (37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FEA34A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1 (34.4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CB52A9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  <w:lang w:val="en-US"/>
              </w:rPr>
              <w:t>Sensitivity to changes in self-perceived cognitive functioning over time (responsivenes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ECBC7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6 (34.8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5F4C557A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0 (22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0E780E67" w14:textId="77777777" w:rsidR="00C2109F" w:rsidRPr="00675DAB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DAB">
              <w:rPr>
                <w:b/>
                <w:bCs/>
                <w:sz w:val="18"/>
                <w:szCs w:val="18"/>
              </w:rPr>
              <w:t>3 (10.3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D3A2B" w14:textId="77777777" w:rsidR="00C2109F" w:rsidRPr="00675DAB" w:rsidRDefault="00C2109F" w:rsidP="009E540E">
            <w:pPr>
              <w:spacing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DAB">
              <w:rPr>
                <w:b/>
                <w:bCs/>
                <w:sz w:val="18"/>
                <w:szCs w:val="18"/>
              </w:rPr>
              <w:t>23 (37.7%)</w:t>
            </w:r>
          </w:p>
        </w:tc>
      </w:tr>
      <w:tr w:rsidR="00C2109F" w:rsidRPr="0097170A" w14:paraId="2319632D" w14:textId="77777777" w:rsidTr="009E540E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7F51D1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Other</w:t>
            </w:r>
            <w:proofErr w:type="spellEnd"/>
            <w:r w:rsidRPr="0097170A">
              <w:rPr>
                <w:sz w:val="18"/>
                <w:szCs w:val="18"/>
              </w:rPr>
              <w:t xml:space="preserve"> (</w:t>
            </w:r>
            <w:proofErr w:type="spellStart"/>
            <w:r w:rsidRPr="0097170A">
              <w:rPr>
                <w:sz w:val="18"/>
                <w:szCs w:val="18"/>
              </w:rPr>
              <w:t>self-written</w:t>
            </w:r>
            <w:proofErr w:type="spellEnd"/>
            <w:r w:rsidRPr="0097170A">
              <w:rPr>
                <w:sz w:val="18"/>
                <w:szCs w:val="18"/>
              </w:rPr>
              <w:t xml:space="preserve"> feature)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729384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5F9231ED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06923E6C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2 (6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71693C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rFonts w:ascii="Calibri" w:hAnsi="Calibri" w:cs="Calibri"/>
                <w:color w:val="000000"/>
                <w:sz w:val="18"/>
                <w:szCs w:val="18"/>
              </w:rPr>
              <w:t>1 (1.6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DEFEE3" w14:textId="77777777" w:rsidR="00C2109F" w:rsidRPr="0097170A" w:rsidRDefault="00C2109F" w:rsidP="009E540E">
            <w:pPr>
              <w:rPr>
                <w:sz w:val="18"/>
                <w:szCs w:val="18"/>
                <w:lang w:val="en-US"/>
              </w:rPr>
            </w:pPr>
            <w:proofErr w:type="spellStart"/>
            <w:r w:rsidRPr="0097170A">
              <w:rPr>
                <w:sz w:val="18"/>
                <w:szCs w:val="18"/>
              </w:rPr>
              <w:t>Other</w:t>
            </w:r>
            <w:proofErr w:type="spellEnd"/>
            <w:r w:rsidRPr="0097170A">
              <w:rPr>
                <w:sz w:val="18"/>
                <w:szCs w:val="18"/>
              </w:rPr>
              <w:t xml:space="preserve"> (</w:t>
            </w:r>
            <w:proofErr w:type="spellStart"/>
            <w:r w:rsidRPr="0097170A">
              <w:rPr>
                <w:sz w:val="18"/>
                <w:szCs w:val="18"/>
              </w:rPr>
              <w:t>self-written</w:t>
            </w:r>
            <w:proofErr w:type="spellEnd"/>
            <w:r w:rsidRPr="0097170A">
              <w:rPr>
                <w:sz w:val="18"/>
                <w:szCs w:val="18"/>
              </w:rPr>
              <w:t xml:space="preserve"> feature)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50702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 (2.2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 w:themeColor="background1" w:themeShade="80"/>
            </w:tcBorders>
          </w:tcPr>
          <w:p w14:paraId="5E4AA893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nil"/>
            </w:tcBorders>
          </w:tcPr>
          <w:p w14:paraId="7131E8DD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1 (3.4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F61D8" w14:textId="77777777" w:rsidR="00C2109F" w:rsidRPr="0097170A" w:rsidRDefault="00C2109F" w:rsidP="009E540E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97170A">
              <w:rPr>
                <w:sz w:val="18"/>
                <w:szCs w:val="18"/>
              </w:rPr>
              <w:t>0 (0%)</w:t>
            </w:r>
          </w:p>
        </w:tc>
      </w:tr>
      <w:tr w:rsidR="00C2109F" w:rsidRPr="000857C3" w14:paraId="7BA445E5" w14:textId="77777777" w:rsidTr="009E540E">
        <w:trPr>
          <w:gridAfter w:val="1"/>
          <w:wAfter w:w="33" w:type="dxa"/>
          <w:trHeight w:val="67"/>
        </w:trPr>
        <w:tc>
          <w:tcPr>
            <w:tcW w:w="14993" w:type="dxa"/>
            <w:gridSpan w:val="10"/>
            <w:tcBorders>
              <w:top w:val="single" w:sz="4" w:space="0" w:color="auto"/>
            </w:tcBorders>
          </w:tcPr>
          <w:p w14:paraId="1FFE88AC" w14:textId="77777777" w:rsidR="00C2109F" w:rsidRDefault="00C2109F" w:rsidP="009E540E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7170A">
              <w:rPr>
                <w:i/>
                <w:iCs/>
                <w:sz w:val="18"/>
                <w:szCs w:val="18"/>
                <w:lang w:val="en-US"/>
              </w:rPr>
              <w:t>Choice count = # of times the feature was chosen, Choice % = how much of the total amount of choices made included this feature</w:t>
            </w:r>
          </w:p>
          <w:p w14:paraId="02CDE15D" w14:textId="77777777" w:rsidR="00C2109F" w:rsidRPr="0097170A" w:rsidRDefault="00C2109F" w:rsidP="009E540E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75DAB">
              <w:rPr>
                <w:b/>
                <w:bCs/>
                <w:i/>
                <w:iCs/>
                <w:sz w:val="18"/>
                <w:szCs w:val="18"/>
                <w:lang w:val="en-US"/>
              </w:rPr>
              <w:t>Bold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= significant difference between groups</w:t>
            </w:r>
          </w:p>
          <w:p w14:paraId="2F4B6D13" w14:textId="77777777" w:rsidR="00C2109F" w:rsidRPr="0097170A" w:rsidRDefault="00C2109F" w:rsidP="009E540E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bookmarkEnd w:id="1"/>
    </w:tbl>
    <w:p w14:paraId="67653B7B" w14:textId="77777777" w:rsidR="004F7DE8" w:rsidRPr="00826BE6" w:rsidRDefault="004F7DE8">
      <w:pPr>
        <w:rPr>
          <w:lang w:val="en-US"/>
        </w:rPr>
      </w:pPr>
    </w:p>
    <w:sectPr w:rsidR="004F7DE8" w:rsidRPr="00826BE6" w:rsidSect="004C39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D3941" w14:textId="77777777" w:rsidR="00BB5014" w:rsidRDefault="00BB5014" w:rsidP="002B5168">
      <w:pPr>
        <w:spacing w:after="0" w:line="240" w:lineRule="auto"/>
      </w:pPr>
      <w:r>
        <w:separator/>
      </w:r>
    </w:p>
  </w:endnote>
  <w:endnote w:type="continuationSeparator" w:id="0">
    <w:p w14:paraId="517A183C" w14:textId="77777777" w:rsidR="00BB5014" w:rsidRDefault="00BB5014" w:rsidP="002B5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6E1E5" w14:textId="77777777" w:rsidR="00BB5014" w:rsidRDefault="00BB5014" w:rsidP="002B5168">
      <w:pPr>
        <w:spacing w:after="0" w:line="240" w:lineRule="auto"/>
      </w:pPr>
      <w:r>
        <w:separator/>
      </w:r>
    </w:p>
  </w:footnote>
  <w:footnote w:type="continuationSeparator" w:id="0">
    <w:p w14:paraId="57D6FEDE" w14:textId="77777777" w:rsidR="00BB5014" w:rsidRDefault="00BB5014" w:rsidP="002B5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E6"/>
    <w:rsid w:val="00033159"/>
    <w:rsid w:val="000857C3"/>
    <w:rsid w:val="000B38F4"/>
    <w:rsid w:val="0010573C"/>
    <w:rsid w:val="0012512A"/>
    <w:rsid w:val="001642BB"/>
    <w:rsid w:val="001A3177"/>
    <w:rsid w:val="001C77A9"/>
    <w:rsid w:val="002618C6"/>
    <w:rsid w:val="00273CC3"/>
    <w:rsid w:val="002B1CFF"/>
    <w:rsid w:val="002B5168"/>
    <w:rsid w:val="002C0D59"/>
    <w:rsid w:val="003920AC"/>
    <w:rsid w:val="003A7D83"/>
    <w:rsid w:val="00464FF7"/>
    <w:rsid w:val="00497EB0"/>
    <w:rsid w:val="004C39E7"/>
    <w:rsid w:val="004F7DE8"/>
    <w:rsid w:val="0056167B"/>
    <w:rsid w:val="0056704F"/>
    <w:rsid w:val="0057202E"/>
    <w:rsid w:val="005A42AA"/>
    <w:rsid w:val="005D386E"/>
    <w:rsid w:val="006303E5"/>
    <w:rsid w:val="00675DAB"/>
    <w:rsid w:val="00781DF4"/>
    <w:rsid w:val="007F6771"/>
    <w:rsid w:val="00826BE6"/>
    <w:rsid w:val="00851D1C"/>
    <w:rsid w:val="0097170A"/>
    <w:rsid w:val="009D27EB"/>
    <w:rsid w:val="009E21BB"/>
    <w:rsid w:val="00A20D61"/>
    <w:rsid w:val="00A570BF"/>
    <w:rsid w:val="00B17958"/>
    <w:rsid w:val="00B30173"/>
    <w:rsid w:val="00B53172"/>
    <w:rsid w:val="00BB5014"/>
    <w:rsid w:val="00C2109F"/>
    <w:rsid w:val="00C27299"/>
    <w:rsid w:val="00C434EF"/>
    <w:rsid w:val="00DB3F44"/>
    <w:rsid w:val="00DD7C47"/>
    <w:rsid w:val="00E03B63"/>
    <w:rsid w:val="00E970D7"/>
    <w:rsid w:val="00ED01E8"/>
    <w:rsid w:val="00F25B1E"/>
    <w:rsid w:val="00FD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8783AC"/>
  <w15:chartTrackingRefBased/>
  <w15:docId w15:val="{9996AE95-C175-406F-A94D-15E47B4C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5168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26B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B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B5168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2B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B5168"/>
    <w:rPr>
      <w:kern w:val="0"/>
      <w14:ligatures w14:val="none"/>
    </w:rPr>
  </w:style>
  <w:style w:type="paragraph" w:styleId="Revisie">
    <w:name w:val="Revision"/>
    <w:hidden/>
    <w:uiPriority w:val="99"/>
    <w:semiHidden/>
    <w:rsid w:val="00DD7C4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keb\ownCloud%20-%20E.%20Butterbrod@vu.data.surfsara.nl\FGB_CN_Making_the_Subjective_Objective%20(Projectfolder)\Analyses\item%20selection%20obv%20profess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keb\ownCloud%20-%20E.%20Butterbrod@vu.data.surfsara.nl\FGB_CN_Making_the_Subjective_Objective%20(Projectfolder)\Analyses\item%20selection%20obv%20profess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memory!$C$5</c:f>
              <c:strCache>
                <c:ptCount val="1"/>
                <c:pt idx="0">
                  <c:v>Care professional</c:v>
                </c:pt>
              </c:strCache>
            </c:strRef>
          </c:tx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cat>
            <c:strRef>
              <c:f>memory!$B$6:$B$24</c:f>
              <c:strCache>
                <c:ptCount val="19"/>
                <c:pt idx="0">
                  <c:v>Worry about memory ability</c:v>
                </c:pt>
                <c:pt idx="1">
                  <c:v>Need more help from others to remember future appointments or events</c:v>
                </c:pt>
                <c:pt idx="2">
                  <c:v>Remembering what you intended to do</c:v>
                </c:pt>
                <c:pt idx="3">
                  <c:v>Remembering new information</c:v>
                </c:pt>
                <c:pt idx="4">
                  <c:v>Feeling something is seriously wrong with memory</c:v>
                </c:pt>
                <c:pt idx="5">
                  <c:v>Memory problems cause difficulty in doing household chores</c:v>
                </c:pt>
                <c:pt idx="6">
                  <c:v>Forgetting important upcoming dates</c:v>
                </c:pt>
                <c:pt idx="7">
                  <c:v>Remembering the name of a person just introduced</c:v>
                </c:pt>
                <c:pt idx="8">
                  <c:v>Remembering item(s) you intended to buy</c:v>
                </c:pt>
                <c:pt idx="9">
                  <c:v>Remembering things that happened recently</c:v>
                </c:pt>
                <c:pt idx="10">
                  <c:v>Difficulty remembering things just read or heard</c:v>
                </c:pt>
                <c:pt idx="11">
                  <c:v>Trouble recalling where you put everyday objects</c:v>
                </c:pt>
                <c:pt idx="12">
                  <c:v>Forgetting recent conversations</c:v>
                </c:pt>
                <c:pt idx="13">
                  <c:v>Memory problems cause difficulty in handling personal affairs</c:v>
                </c:pt>
                <c:pt idx="14">
                  <c:v>Memory problems cause difficulty in going out alone</c:v>
                </c:pt>
                <c:pt idx="15">
                  <c:v>Memory problems cause difficulty in going shopping</c:v>
                </c:pt>
                <c:pt idx="16">
                  <c:v>Memory has declined substantially</c:v>
                </c:pt>
                <c:pt idx="17">
                  <c:v>Remembering where you put household items</c:v>
                </c:pt>
                <c:pt idx="18">
                  <c:v>Relying more on written reminders</c:v>
                </c:pt>
              </c:strCache>
            </c:strRef>
          </c:cat>
          <c:val>
            <c:numRef>
              <c:f>memory!$C$6:$C$24</c:f>
              <c:numCache>
                <c:formatCode>0%</c:formatCode>
                <c:ptCount val="19"/>
                <c:pt idx="0">
                  <c:v>0.34</c:v>
                </c:pt>
                <c:pt idx="1">
                  <c:v>0.38</c:v>
                </c:pt>
                <c:pt idx="2">
                  <c:v>0.36</c:v>
                </c:pt>
                <c:pt idx="3">
                  <c:v>0.35</c:v>
                </c:pt>
                <c:pt idx="4">
                  <c:v>0.36</c:v>
                </c:pt>
                <c:pt idx="5">
                  <c:v>0.4</c:v>
                </c:pt>
                <c:pt idx="6">
                  <c:v>0.4</c:v>
                </c:pt>
                <c:pt idx="7">
                  <c:v>0.17</c:v>
                </c:pt>
                <c:pt idx="8">
                  <c:v>0.38</c:v>
                </c:pt>
                <c:pt idx="9">
                  <c:v>0.42</c:v>
                </c:pt>
                <c:pt idx="10">
                  <c:v>0.25</c:v>
                </c:pt>
                <c:pt idx="11">
                  <c:v>0.39</c:v>
                </c:pt>
                <c:pt idx="12">
                  <c:v>0.43</c:v>
                </c:pt>
                <c:pt idx="13">
                  <c:v>0.39</c:v>
                </c:pt>
                <c:pt idx="14">
                  <c:v>0.49</c:v>
                </c:pt>
                <c:pt idx="15">
                  <c:v>0.5</c:v>
                </c:pt>
                <c:pt idx="16">
                  <c:v>0.34</c:v>
                </c:pt>
                <c:pt idx="17">
                  <c:v>0.5</c:v>
                </c:pt>
                <c:pt idx="18">
                  <c:v>0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637-4A80-BF7D-7B379A25A18B}"/>
            </c:ext>
          </c:extLst>
        </c:ser>
        <c:ser>
          <c:idx val="1"/>
          <c:order val="1"/>
          <c:tx>
            <c:strRef>
              <c:f>memory!$E$5</c:f>
              <c:strCache>
                <c:ptCount val="1"/>
                <c:pt idx="0">
                  <c:v>Researcher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memory!$B$6:$B$24</c:f>
              <c:strCache>
                <c:ptCount val="19"/>
                <c:pt idx="0">
                  <c:v>Worry about memory ability</c:v>
                </c:pt>
                <c:pt idx="1">
                  <c:v>Need more help from others to remember future appointments or events</c:v>
                </c:pt>
                <c:pt idx="2">
                  <c:v>Remembering what you intended to do</c:v>
                </c:pt>
                <c:pt idx="3">
                  <c:v>Remembering new information</c:v>
                </c:pt>
                <c:pt idx="4">
                  <c:v>Feeling something is seriously wrong with memory</c:v>
                </c:pt>
                <c:pt idx="5">
                  <c:v>Memory problems cause difficulty in doing household chores</c:v>
                </c:pt>
                <c:pt idx="6">
                  <c:v>Forgetting important upcoming dates</c:v>
                </c:pt>
                <c:pt idx="7">
                  <c:v>Remembering the name of a person just introduced</c:v>
                </c:pt>
                <c:pt idx="8">
                  <c:v>Remembering item(s) you intended to buy</c:v>
                </c:pt>
                <c:pt idx="9">
                  <c:v>Remembering things that happened recently</c:v>
                </c:pt>
                <c:pt idx="10">
                  <c:v>Difficulty remembering things just read or heard</c:v>
                </c:pt>
                <c:pt idx="11">
                  <c:v>Trouble recalling where you put everyday objects</c:v>
                </c:pt>
                <c:pt idx="12">
                  <c:v>Forgetting recent conversations</c:v>
                </c:pt>
                <c:pt idx="13">
                  <c:v>Memory problems cause difficulty in handling personal affairs</c:v>
                </c:pt>
                <c:pt idx="14">
                  <c:v>Memory problems cause difficulty in going out alone</c:v>
                </c:pt>
                <c:pt idx="15">
                  <c:v>Memory problems cause difficulty in going shopping</c:v>
                </c:pt>
                <c:pt idx="16">
                  <c:v>Memory has declined substantially</c:v>
                </c:pt>
                <c:pt idx="17">
                  <c:v>Remembering where you put household items</c:v>
                </c:pt>
                <c:pt idx="18">
                  <c:v>Relying more on written reminders</c:v>
                </c:pt>
              </c:strCache>
            </c:strRef>
          </c:cat>
          <c:val>
            <c:numRef>
              <c:f>memory!$E$6:$E$24</c:f>
              <c:numCache>
                <c:formatCode>0%</c:formatCode>
                <c:ptCount val="19"/>
                <c:pt idx="0">
                  <c:v>0.56000000000000005</c:v>
                </c:pt>
                <c:pt idx="1">
                  <c:v>0.56999999999999995</c:v>
                </c:pt>
                <c:pt idx="2">
                  <c:v>0.3</c:v>
                </c:pt>
                <c:pt idx="3">
                  <c:v>0.61</c:v>
                </c:pt>
                <c:pt idx="4">
                  <c:v>0.39</c:v>
                </c:pt>
                <c:pt idx="5">
                  <c:v>0.3</c:v>
                </c:pt>
                <c:pt idx="6">
                  <c:v>0.35</c:v>
                </c:pt>
                <c:pt idx="7">
                  <c:v>0.04</c:v>
                </c:pt>
                <c:pt idx="8">
                  <c:v>0.22</c:v>
                </c:pt>
                <c:pt idx="9">
                  <c:v>0.7</c:v>
                </c:pt>
                <c:pt idx="10">
                  <c:v>0.13</c:v>
                </c:pt>
                <c:pt idx="11">
                  <c:v>0.48</c:v>
                </c:pt>
                <c:pt idx="12">
                  <c:v>0.65</c:v>
                </c:pt>
                <c:pt idx="13">
                  <c:v>0.48</c:v>
                </c:pt>
                <c:pt idx="14">
                  <c:v>0.3</c:v>
                </c:pt>
                <c:pt idx="15">
                  <c:v>0.13</c:v>
                </c:pt>
                <c:pt idx="16">
                  <c:v>0.35</c:v>
                </c:pt>
                <c:pt idx="17">
                  <c:v>0.04</c:v>
                </c:pt>
                <c:pt idx="18">
                  <c:v>0.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637-4A80-BF7D-7B379A25A1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13786576"/>
        <c:axId val="857903536"/>
      </c:lineChart>
      <c:catAx>
        <c:axId val="913786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57903536"/>
        <c:crosses val="autoZero"/>
        <c:auto val="1"/>
        <c:lblAlgn val="ctr"/>
        <c:lblOffset val="100"/>
        <c:noMultiLvlLbl val="0"/>
      </c:catAx>
      <c:valAx>
        <c:axId val="857903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913786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nonmemory!$B$1</c:f>
              <c:strCache>
                <c:ptCount val="1"/>
                <c:pt idx="0">
                  <c:v>Care professional</c:v>
                </c:pt>
              </c:strCache>
            </c:strRef>
          </c:tx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cat>
            <c:strRef>
              <c:f>nonmemory!$A$2:$A$31</c:f>
              <c:strCache>
                <c:ptCount val="30"/>
                <c:pt idx="0">
                  <c:v>Attention and Concentration</c:v>
                </c:pt>
                <c:pt idx="1">
                  <c:v>Become disoriented</c:v>
                </c:pt>
                <c:pt idx="2">
                  <c:v>Carrying out a plan</c:v>
                </c:pt>
                <c:pt idx="3">
                  <c:v>Coming up with the right word in a conversation</c:v>
                </c:pt>
                <c:pt idx="4">
                  <c:v>Communicating thoughts in a conversation.</c:v>
                </c:pt>
                <c:pt idx="5">
                  <c:v>Difficulty calculating change</c:v>
                </c:pt>
                <c:pt idx="6">
                  <c:v>Difficulty managing money</c:v>
                </c:pt>
                <c:pt idx="7">
                  <c:v>Difficulty using electronic devices</c:v>
                </c:pt>
                <c:pt idx="8">
                  <c:v>Difficulty using household appliances</c:v>
                </c:pt>
                <c:pt idx="9">
                  <c:v>Everyday arithmetic problems.</c:v>
                </c:pt>
                <c:pt idx="10">
                  <c:v>Expressing oneself through speech</c:v>
                </c:pt>
                <c:pt idx="11">
                  <c:v>Finding way around familiar places</c:v>
                </c:pt>
                <c:pt idx="12">
                  <c:v>Focusing on goals</c:v>
                </c:pt>
                <c:pt idx="13">
                  <c:v>Getting distracted by external stimuli</c:v>
                </c:pt>
                <c:pt idx="14">
                  <c:v>Getting lost</c:v>
                </c:pt>
                <c:pt idx="15">
                  <c:v>Having cognitive problems</c:v>
                </c:pt>
                <c:pt idx="16">
                  <c:v>Losing train of thought</c:v>
                </c:pt>
                <c:pt idx="17">
                  <c:v>Making decisions on everyday matters</c:v>
                </c:pt>
                <c:pt idx="18">
                  <c:v>More difficulty planning</c:v>
                </c:pt>
                <c:pt idx="19">
                  <c:v>More trouble driving</c:v>
                </c:pt>
                <c:pt idx="20">
                  <c:v>Reasoning through a problem</c:v>
                </c:pt>
                <c:pt idx="21">
                  <c:v>Recalling names</c:v>
                </c:pt>
                <c:pt idx="22">
                  <c:v>Remaining on task</c:v>
                </c:pt>
                <c:pt idx="23">
                  <c:v>Shifting from one activity to the next</c:v>
                </c:pt>
                <c:pt idx="24">
                  <c:v>Speed of completing work or usual activities</c:v>
                </c:pt>
                <c:pt idx="25">
                  <c:v>Speed of reacting</c:v>
                </c:pt>
                <c:pt idx="26">
                  <c:v>Speed of thinking</c:v>
                </c:pt>
                <c:pt idx="27">
                  <c:v>Trouble following plots</c:v>
                </c:pt>
                <c:pt idx="28">
                  <c:v>Trouble remembering the date</c:v>
                </c:pt>
                <c:pt idx="29">
                  <c:v>Understanding conversations</c:v>
                </c:pt>
              </c:strCache>
            </c:strRef>
          </c:cat>
          <c:val>
            <c:numRef>
              <c:f>nonmemory!$B$2:$B$31</c:f>
              <c:numCache>
                <c:formatCode>0%</c:formatCode>
                <c:ptCount val="30"/>
                <c:pt idx="0">
                  <c:v>0.4</c:v>
                </c:pt>
                <c:pt idx="1">
                  <c:v>0.35</c:v>
                </c:pt>
                <c:pt idx="2">
                  <c:v>0.33</c:v>
                </c:pt>
                <c:pt idx="3">
                  <c:v>0.44</c:v>
                </c:pt>
                <c:pt idx="4">
                  <c:v>0.18</c:v>
                </c:pt>
                <c:pt idx="5">
                  <c:v>0.4</c:v>
                </c:pt>
                <c:pt idx="6">
                  <c:v>0.28999999999999998</c:v>
                </c:pt>
                <c:pt idx="7">
                  <c:v>0.38</c:v>
                </c:pt>
                <c:pt idx="8">
                  <c:v>0.35</c:v>
                </c:pt>
                <c:pt idx="9">
                  <c:v>0.2</c:v>
                </c:pt>
                <c:pt idx="10">
                  <c:v>0.46</c:v>
                </c:pt>
                <c:pt idx="11">
                  <c:v>0.47</c:v>
                </c:pt>
                <c:pt idx="12">
                  <c:v>0.42</c:v>
                </c:pt>
                <c:pt idx="13">
                  <c:v>0.36</c:v>
                </c:pt>
                <c:pt idx="14">
                  <c:v>0.4</c:v>
                </c:pt>
                <c:pt idx="15">
                  <c:v>0.17</c:v>
                </c:pt>
                <c:pt idx="16">
                  <c:v>0.31</c:v>
                </c:pt>
                <c:pt idx="17">
                  <c:v>0.43</c:v>
                </c:pt>
                <c:pt idx="18">
                  <c:v>0.48</c:v>
                </c:pt>
                <c:pt idx="19">
                  <c:v>0.42</c:v>
                </c:pt>
                <c:pt idx="20">
                  <c:v>0.34</c:v>
                </c:pt>
                <c:pt idx="21">
                  <c:v>0.28000000000000003</c:v>
                </c:pt>
                <c:pt idx="22">
                  <c:v>0.53</c:v>
                </c:pt>
                <c:pt idx="23">
                  <c:v>0.28999999999999998</c:v>
                </c:pt>
                <c:pt idx="24">
                  <c:v>0.24</c:v>
                </c:pt>
                <c:pt idx="25">
                  <c:v>0.46</c:v>
                </c:pt>
                <c:pt idx="26">
                  <c:v>0.41</c:v>
                </c:pt>
                <c:pt idx="27">
                  <c:v>0.42</c:v>
                </c:pt>
                <c:pt idx="28">
                  <c:v>0.39</c:v>
                </c:pt>
                <c:pt idx="29">
                  <c:v>0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C6-4795-A9A2-9481239613E4}"/>
            </c:ext>
          </c:extLst>
        </c:ser>
        <c:ser>
          <c:idx val="1"/>
          <c:order val="1"/>
          <c:tx>
            <c:strRef>
              <c:f>nonmemory!$D$1</c:f>
              <c:strCache>
                <c:ptCount val="1"/>
                <c:pt idx="0">
                  <c:v>Researcher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nonmemory!$A$2:$A$31</c:f>
              <c:strCache>
                <c:ptCount val="30"/>
                <c:pt idx="0">
                  <c:v>Attention and Concentration</c:v>
                </c:pt>
                <c:pt idx="1">
                  <c:v>Become disoriented</c:v>
                </c:pt>
                <c:pt idx="2">
                  <c:v>Carrying out a plan</c:v>
                </c:pt>
                <c:pt idx="3">
                  <c:v>Coming up with the right word in a conversation</c:v>
                </c:pt>
                <c:pt idx="4">
                  <c:v>Communicating thoughts in a conversation.</c:v>
                </c:pt>
                <c:pt idx="5">
                  <c:v>Difficulty calculating change</c:v>
                </c:pt>
                <c:pt idx="6">
                  <c:v>Difficulty managing money</c:v>
                </c:pt>
                <c:pt idx="7">
                  <c:v>Difficulty using electronic devices</c:v>
                </c:pt>
                <c:pt idx="8">
                  <c:v>Difficulty using household appliances</c:v>
                </c:pt>
                <c:pt idx="9">
                  <c:v>Everyday arithmetic problems.</c:v>
                </c:pt>
                <c:pt idx="10">
                  <c:v>Expressing oneself through speech</c:v>
                </c:pt>
                <c:pt idx="11">
                  <c:v>Finding way around familiar places</c:v>
                </c:pt>
                <c:pt idx="12">
                  <c:v>Focusing on goals</c:v>
                </c:pt>
                <c:pt idx="13">
                  <c:v>Getting distracted by external stimuli</c:v>
                </c:pt>
                <c:pt idx="14">
                  <c:v>Getting lost</c:v>
                </c:pt>
                <c:pt idx="15">
                  <c:v>Having cognitive problems</c:v>
                </c:pt>
                <c:pt idx="16">
                  <c:v>Losing train of thought</c:v>
                </c:pt>
                <c:pt idx="17">
                  <c:v>Making decisions on everyday matters</c:v>
                </c:pt>
                <c:pt idx="18">
                  <c:v>More difficulty planning</c:v>
                </c:pt>
                <c:pt idx="19">
                  <c:v>More trouble driving</c:v>
                </c:pt>
                <c:pt idx="20">
                  <c:v>Reasoning through a problem</c:v>
                </c:pt>
                <c:pt idx="21">
                  <c:v>Recalling names</c:v>
                </c:pt>
                <c:pt idx="22">
                  <c:v>Remaining on task</c:v>
                </c:pt>
                <c:pt idx="23">
                  <c:v>Shifting from one activity to the next</c:v>
                </c:pt>
                <c:pt idx="24">
                  <c:v>Speed of completing work or usual activities</c:v>
                </c:pt>
                <c:pt idx="25">
                  <c:v>Speed of reacting</c:v>
                </c:pt>
                <c:pt idx="26">
                  <c:v>Speed of thinking</c:v>
                </c:pt>
                <c:pt idx="27">
                  <c:v>Trouble following plots</c:v>
                </c:pt>
                <c:pt idx="28">
                  <c:v>Trouble remembering the date</c:v>
                </c:pt>
                <c:pt idx="29">
                  <c:v>Understanding conversations</c:v>
                </c:pt>
              </c:strCache>
            </c:strRef>
          </c:cat>
          <c:val>
            <c:numRef>
              <c:f>nonmemory!$D$2:$D$31</c:f>
              <c:numCache>
                <c:formatCode>0%</c:formatCode>
                <c:ptCount val="30"/>
                <c:pt idx="0">
                  <c:v>0.56999999999999995</c:v>
                </c:pt>
                <c:pt idx="1">
                  <c:v>0.35</c:v>
                </c:pt>
                <c:pt idx="2">
                  <c:v>0.34</c:v>
                </c:pt>
                <c:pt idx="3">
                  <c:v>0.35</c:v>
                </c:pt>
                <c:pt idx="4">
                  <c:v>0.09</c:v>
                </c:pt>
                <c:pt idx="5">
                  <c:v>0.09</c:v>
                </c:pt>
                <c:pt idx="6">
                  <c:v>0.3</c:v>
                </c:pt>
                <c:pt idx="7">
                  <c:v>0.26</c:v>
                </c:pt>
                <c:pt idx="8">
                  <c:v>0.13</c:v>
                </c:pt>
                <c:pt idx="9">
                  <c:v>0</c:v>
                </c:pt>
                <c:pt idx="10">
                  <c:v>0.17</c:v>
                </c:pt>
                <c:pt idx="11">
                  <c:v>0.09</c:v>
                </c:pt>
                <c:pt idx="12">
                  <c:v>0.04</c:v>
                </c:pt>
                <c:pt idx="13">
                  <c:v>0.22</c:v>
                </c:pt>
                <c:pt idx="14">
                  <c:v>0.35</c:v>
                </c:pt>
                <c:pt idx="15">
                  <c:v>0</c:v>
                </c:pt>
                <c:pt idx="16">
                  <c:v>0.22</c:v>
                </c:pt>
                <c:pt idx="17">
                  <c:v>0.48</c:v>
                </c:pt>
                <c:pt idx="18">
                  <c:v>0.35</c:v>
                </c:pt>
                <c:pt idx="19">
                  <c:v>0.22</c:v>
                </c:pt>
                <c:pt idx="20">
                  <c:v>0.35</c:v>
                </c:pt>
                <c:pt idx="21">
                  <c:v>0.13</c:v>
                </c:pt>
                <c:pt idx="22">
                  <c:v>0.26</c:v>
                </c:pt>
                <c:pt idx="23">
                  <c:v>0.17</c:v>
                </c:pt>
                <c:pt idx="24">
                  <c:v>0.13</c:v>
                </c:pt>
                <c:pt idx="25">
                  <c:v>0.04</c:v>
                </c:pt>
                <c:pt idx="26">
                  <c:v>0.39</c:v>
                </c:pt>
                <c:pt idx="27">
                  <c:v>0.22</c:v>
                </c:pt>
                <c:pt idx="28">
                  <c:v>0.17</c:v>
                </c:pt>
                <c:pt idx="29">
                  <c:v>0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C6-4795-A9A2-9481239613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13785616"/>
        <c:axId val="915964112"/>
      </c:lineChart>
      <c:catAx>
        <c:axId val="913785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915964112"/>
        <c:crosses val="autoZero"/>
        <c:auto val="1"/>
        <c:lblAlgn val="ctr"/>
        <c:lblOffset val="100"/>
        <c:noMultiLvlLbl val="0"/>
      </c:catAx>
      <c:valAx>
        <c:axId val="915964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913785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58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brod, E. (Elke)</dc:creator>
  <cp:keywords/>
  <dc:description/>
  <cp:lastModifiedBy>Butterbrod, E. (Elke)</cp:lastModifiedBy>
  <cp:revision>23</cp:revision>
  <dcterms:created xsi:type="dcterms:W3CDTF">2024-02-07T13:59:00Z</dcterms:created>
  <dcterms:modified xsi:type="dcterms:W3CDTF">2025-03-07T07:51:00Z</dcterms:modified>
</cp:coreProperties>
</file>